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D66" w:rsidRPr="00835F75" w:rsidRDefault="00F475C7" w:rsidP="00835F7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835F75">
        <w:rPr>
          <w:rFonts w:ascii="Times New Roman" w:hAnsi="Times New Roman" w:cs="B Zar"/>
          <w:sz w:val="20"/>
          <w:szCs w:val="20"/>
          <w:lang w:val="en"/>
        </w:rPr>
        <w:t>Table</w:t>
      </w:r>
      <w:bookmarkStart w:id="0" w:name="_GoBack"/>
      <w:bookmarkEnd w:id="0"/>
      <w:r w:rsidRPr="00835F75">
        <w:rPr>
          <w:rFonts w:asciiTheme="majorBidi" w:hAnsiTheme="majorBidi" w:cstheme="majorBidi"/>
          <w:sz w:val="20"/>
          <w:szCs w:val="20"/>
        </w:rPr>
        <w:t xml:space="preserve"> S1. </w:t>
      </w:r>
      <w:r w:rsidR="007D2D66" w:rsidRPr="00835F75">
        <w:rPr>
          <w:rFonts w:asciiTheme="majorBidi" w:hAnsiTheme="majorBidi" w:cstheme="majorBidi"/>
          <w:sz w:val="20"/>
          <w:szCs w:val="20"/>
        </w:rPr>
        <w:t>Characteristics of the Genotypes Used in this Study</w:t>
      </w: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560"/>
        <w:gridCol w:w="1560"/>
        <w:gridCol w:w="2080"/>
        <w:gridCol w:w="2180"/>
      </w:tblGrid>
      <w:tr w:rsidR="007D2D66" w:rsidRPr="00835F75" w:rsidTr="00221F34">
        <w:trPr>
          <w:trHeight w:val="2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numb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/ Region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graphic coordinat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0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031740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idash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70056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228683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ermansha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911547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7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209476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lor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101777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7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744630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i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93274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891296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ashi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105609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088959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029923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9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286869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056586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445438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an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409795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182010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136867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653444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507796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792484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768709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9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066713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lor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09653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105195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rrin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955770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145935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qez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995771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373781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wiye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808755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248172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an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9167538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115848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ala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918697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238160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eyl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129502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010990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orv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280519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065056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vanru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129048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707359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zeaba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486122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179140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833062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520267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v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3362318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001190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pol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ha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760842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257814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ujer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893700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200258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hva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225983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687111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yl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447306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968141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sel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269813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2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245302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833062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585846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eyl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67009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773378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gav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834955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877502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764827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0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872856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si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53919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791263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j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570570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332123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si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357364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372682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126723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1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295167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kshahi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750599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080994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070689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431276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569887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231293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eshk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31322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955690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gh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28777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790834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00550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267960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807087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416383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252809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412660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na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874496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4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268192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ysi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489172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4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92020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okht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389886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470337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abl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800747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031740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llaterz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270305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706302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aw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538975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921024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hra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860763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4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931564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ba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42378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300233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000618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23148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en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017553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271486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221956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734989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090528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965700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504927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211917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mas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518060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745912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833062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746460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m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33519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864869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95361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946840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kshahi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106856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318119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okht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446444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096742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gha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z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289505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232729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kshahi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496806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0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264408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an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279616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242738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andaj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303917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802494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699662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651901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id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130590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436342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gh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527843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083499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na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970292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9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488624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es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546794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112064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yl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923624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375473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yar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044481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354251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lamaba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e-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382358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092958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581704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727081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qez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729607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1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459232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ghalvandi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709256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662601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v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045616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3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407594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482010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638107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8845889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431644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696261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864872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vans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2045088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424198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andar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238104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23148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k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0660067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122074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a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027706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395511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qo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385091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216922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zar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328639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376712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vaba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0531948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39563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qez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233997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012680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ang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653057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5174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orv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909252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364261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andarr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971158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597077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asan 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543807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088382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si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450137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6734638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lor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0655534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068360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yar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051353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2355995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sreshiri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43902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8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2414570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901703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636478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hardoli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526489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09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567109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246966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rdist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129520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vaba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142847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615815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ermanshah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812001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136659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hdasht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535554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5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510257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laneghar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6090810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866623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ab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185214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3739033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horramaba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8829662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169191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ud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1692495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6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6022649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m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3613641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0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a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4272776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rva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8128253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2194862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hneh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89174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7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mansha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7150917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sotun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513691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9782124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gudarz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1840376° N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GB-018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est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8512001° E</w:t>
            </w:r>
          </w:p>
        </w:tc>
      </w:tr>
      <w:tr w:rsidR="007D2D66" w:rsidRPr="00835F75" w:rsidTr="00221F34">
        <w:trPr>
          <w:trHeight w:val="2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okhtar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D66" w:rsidRPr="00835F75" w:rsidRDefault="007D2D66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9167538° N</w:t>
            </w:r>
          </w:p>
        </w:tc>
      </w:tr>
    </w:tbl>
    <w:p w:rsidR="003B3271" w:rsidRPr="00835F75" w:rsidRDefault="003B3271" w:rsidP="00835F75"/>
    <w:p w:rsidR="007D2D66" w:rsidRPr="00835F75" w:rsidRDefault="00F475C7" w:rsidP="00835F75">
      <w:pPr>
        <w:spacing w:after="0" w:line="240" w:lineRule="auto"/>
        <w:rPr>
          <w:rFonts w:ascii="Times New Roman" w:eastAsia="Times New Roman" w:hAnsi="Times New Roman" w:cs="B Zar"/>
          <w:sz w:val="20"/>
          <w:szCs w:val="20"/>
          <w:rtl/>
          <w:lang w:bidi="fa-IR"/>
        </w:rPr>
      </w:pPr>
      <w:r w:rsidRPr="00835F75">
        <w:rPr>
          <w:rFonts w:ascii="Times New Roman" w:hAnsi="Times New Roman" w:cs="B Zar"/>
          <w:sz w:val="20"/>
          <w:szCs w:val="20"/>
          <w:lang w:val="en"/>
        </w:rPr>
        <w:t>Table</w:t>
      </w:r>
      <w:r w:rsidRPr="00835F75">
        <w:rPr>
          <w:rFonts w:asciiTheme="majorBidi" w:hAnsiTheme="majorBidi" w:cstheme="majorBidi"/>
          <w:sz w:val="20"/>
          <w:szCs w:val="20"/>
        </w:rPr>
        <w:t xml:space="preserve"> S2. </w:t>
      </w:r>
      <w:r w:rsidR="007D2D66" w:rsidRPr="00835F75">
        <w:rPr>
          <w:rFonts w:ascii="Times New Roman" w:eastAsia="Times New Roman" w:hAnsi="Times New Roman" w:cs="B Zar"/>
          <w:sz w:val="20"/>
          <w:szCs w:val="20"/>
          <w:lang w:bidi="fa-IR"/>
        </w:rPr>
        <w:t>Characteristics of the examined primers</w:t>
      </w:r>
    </w:p>
    <w:tbl>
      <w:tblPr>
        <w:tblW w:w="11405" w:type="dxa"/>
        <w:jc w:val="center"/>
        <w:tblLook w:val="04A0" w:firstRow="1" w:lastRow="0" w:firstColumn="1" w:lastColumn="0" w:noHBand="0" w:noVBand="1"/>
      </w:tblPr>
      <w:tblGrid>
        <w:gridCol w:w="1731"/>
        <w:gridCol w:w="3828"/>
        <w:gridCol w:w="806"/>
        <w:gridCol w:w="486"/>
        <w:gridCol w:w="616"/>
        <w:gridCol w:w="1387"/>
        <w:gridCol w:w="2551"/>
      </w:tblGrid>
      <w:tr w:rsidR="00F475C7" w:rsidRPr="00835F75" w:rsidTr="00CE0934">
        <w:trPr>
          <w:trHeight w:val="20"/>
          <w:jc w:val="center"/>
        </w:trPr>
        <w:tc>
          <w:tcPr>
            <w:tcW w:w="1140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ST-SSR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46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CCATGCATTCTTCAGAGA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-24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46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AGACCGACCCGATGAA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04163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AAACAACCCAACTTC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25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04163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TCGTACGAAGAACAG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459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ACATCCATACTTCCCC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-18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F475C7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459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TGAATAAATGCCCATG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0338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GGACGTACAATATTACC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-19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0338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AAGCAGGGTACCTTTTG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934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110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CGAAGAAAATCCACCAT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-2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110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GCAAGCTTAGAACCTC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2569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AGCTGATATCCCACGA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-27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2569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GAGCTTCTTATCTTTG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934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BM122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AGCAATCCAAGTTACG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-1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22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CTTGGTCTTGGTGTGTA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20569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GAGCACCTACGAAC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-2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20569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CATAGCGGAAGTAATC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934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176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ACATCAGCGGGCCTTTT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-3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176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CAACCTCGCAAAGAGT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18076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TAGTCGCGCATTT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-3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18076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TCCACTGCTGCCTT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934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212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TGCAAGAAGCAAGGAT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-2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212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CTTACTCTCTCGTCGT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05599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CATCATAACAGCAATG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-21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05599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GTCGAAGGCTATGTAG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0934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126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AGATGATTCCCCAGAT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-3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Genes</w:t>
            </w:r>
            <w:proofErr w:type="spellEnd"/>
          </w:p>
          <w:p w:rsidR="00CE0934" w:rsidRPr="00835F75" w:rsidRDefault="00CE0934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heat.pw.usda.gov/GG3/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M1126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CACGGTGTAGATGTCTT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15864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TAAACGGGTGTAAGAG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2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SSR15864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CCAGTTCAGAGGATAGAG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140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SR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G078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ATTTTCTAATGCTTGGAC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-1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G078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CTAGTTCATCATCATTG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775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TTCCTTCATAGACCCAT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14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775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TCATGCCAATGGTGT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C0154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GTGATGAATAGAGTTT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-3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C0154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TCTTCAAAAGATGTTCTG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C1E8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TTCGTTGCAGATACACCA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2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C1E8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ATGCCCTTGTTTCTGACCT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C0273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AAGCTCGTGGTACGT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14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C0273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GAGTATTTCACCCTT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34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TGGAGACCGTTGTAGT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-24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34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CAAGCCTCTGTTCT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C0189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TGAAAAACACGAGGTAA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18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C0189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TTGAACTCAACTCAAGGA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13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CAGAAACGGAGTTTT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13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13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CCACACAAAAAATC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508A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TCCGTATATTTAGGAAAC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2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508A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CTCCCCCTAGATAGAAG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603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CCATGATACATCACATC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-13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603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GTATGTACGACTAACT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VLTPPB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CGCTGAGTACGTTGA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-2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VLTPPB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AGTACAACAAACTCACGA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323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GTGACATCTCAAGAACA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-2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323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CAAACAAATAATCACAG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970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TGTGATACCAAGGCA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-3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970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ATAGATGATGTGCTT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222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CTACTCTGGAGTGGAGTA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-2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222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CTTCAACTTTGCCTTATA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054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CCACCATTGTGAGACA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-15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054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GGTAGTGGGAGGAGGA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38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TATTATTGCATCTAGGG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-3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4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38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CAAGATCATGACGTCTCA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692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GGTATCTCTTGTATTTT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-20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692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CATCTACAATCTAAAACA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415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ACCCATCATAGCAGC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-26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415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CAGCAGCAAGAGGA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521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AGCACAAGTGTGGAA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-3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521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CGTATCATTGCCCAC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500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ACTTGCTAATGAAGAG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-1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G0500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GTAAGGGAGTGTCCATAG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674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CGTATAGCAGGAGCAA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-15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say et al. 2000</w:t>
            </w:r>
          </w:p>
        </w:tc>
      </w:tr>
      <w:tr w:rsidR="00F475C7" w:rsidRPr="00835F75" w:rsidTr="00CE0934">
        <w:trPr>
          <w:trHeight w:val="20"/>
          <w:jc w:val="center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MAC0674-R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CGTTCCCTTCATGAT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35F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75C7" w:rsidRPr="00835F75" w:rsidRDefault="00F475C7" w:rsidP="0083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7D2D66" w:rsidRPr="00835F75" w:rsidRDefault="007D2D66" w:rsidP="00835F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B Nazanin"/>
          <w:sz w:val="24"/>
          <w:szCs w:val="24"/>
        </w:rPr>
      </w:pPr>
    </w:p>
    <w:p w:rsidR="00221F34" w:rsidRPr="00835F75" w:rsidRDefault="00221F34" w:rsidP="00835F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B Nazanin"/>
          <w:sz w:val="24"/>
          <w:szCs w:val="24"/>
        </w:rPr>
      </w:pPr>
    </w:p>
    <w:p w:rsidR="00221F34" w:rsidRPr="00835F75" w:rsidRDefault="00221F34" w:rsidP="00835F75">
      <w:pPr>
        <w:spacing w:after="0"/>
      </w:pPr>
      <w:r w:rsidRPr="00835F75">
        <w:rPr>
          <w:noProof/>
        </w:rPr>
        <w:drawing>
          <wp:inline distT="0" distB="0" distL="0" distR="0">
            <wp:extent cx="5943058" cy="5200650"/>
            <wp:effectExtent l="0" t="0" r="635" b="0"/>
            <wp:docPr id="2" name="Picture 2" descr="C:\Users\hooman\Desktop\مقالات تز\تجزیه ارتباط ریشه\New folder (2)\shekl\Untitled-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oman\Desktop\مقالات تز\تجزیه ارتباط ریشه\New folder (2)\shekl\Untitled-marker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879" cy="5201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F34" w:rsidRPr="00024C0D" w:rsidRDefault="00221F34" w:rsidP="00835F75">
      <w:pPr>
        <w:spacing w:after="0"/>
        <w:rPr>
          <w:rFonts w:asciiTheme="majorBidi" w:hAnsiTheme="majorBidi" w:cstheme="majorBidi"/>
          <w:sz w:val="20"/>
          <w:szCs w:val="20"/>
          <w:lang w:val="en"/>
        </w:rPr>
      </w:pPr>
      <w:r w:rsidRPr="00835F75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Figure S1. </w:t>
      </w:r>
      <w:r w:rsidRPr="00835F75">
        <w:rPr>
          <w:rFonts w:asciiTheme="majorBidi" w:hAnsiTheme="majorBidi" w:cstheme="majorBidi"/>
          <w:sz w:val="20"/>
          <w:szCs w:val="20"/>
          <w:lang w:val="en"/>
        </w:rPr>
        <w:t>Banding pattern of some genotypes investigated. A: SSR primer (</w:t>
      </w:r>
      <w:r w:rsidRPr="00835F75">
        <w:rPr>
          <w:rFonts w:asciiTheme="majorBidi" w:hAnsiTheme="majorBidi" w:cstheme="majorBidi"/>
          <w:sz w:val="20"/>
          <w:szCs w:val="20"/>
        </w:rPr>
        <w:t>BMAC0189</w:t>
      </w:r>
      <w:r w:rsidRPr="00835F75">
        <w:rPr>
          <w:rFonts w:asciiTheme="majorBidi" w:hAnsiTheme="majorBidi" w:cstheme="majorBidi"/>
          <w:sz w:val="20"/>
          <w:szCs w:val="20"/>
          <w:lang w:val="en"/>
        </w:rPr>
        <w:t>) and B: EST-SSR primer (</w:t>
      </w:r>
      <w:r w:rsidRPr="00835F75">
        <w:rPr>
          <w:rFonts w:asciiTheme="majorBidi" w:hAnsiTheme="majorBidi" w:cstheme="majorBidi"/>
          <w:sz w:val="20"/>
          <w:szCs w:val="20"/>
        </w:rPr>
        <w:t>GBM1126</w:t>
      </w:r>
      <w:r w:rsidRPr="00835F75">
        <w:rPr>
          <w:rFonts w:asciiTheme="majorBidi" w:hAnsiTheme="majorBidi" w:cstheme="majorBidi"/>
          <w:sz w:val="20"/>
          <w:szCs w:val="20"/>
          <w:lang w:val="en"/>
        </w:rPr>
        <w:t>)</w:t>
      </w:r>
    </w:p>
    <w:p w:rsidR="007D2D66" w:rsidRPr="00221F34" w:rsidRDefault="007D2D66" w:rsidP="00835F75"/>
    <w:sectPr w:rsidR="007D2D66" w:rsidRPr="00221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D66"/>
    <w:rsid w:val="00024C0D"/>
    <w:rsid w:val="00221F34"/>
    <w:rsid w:val="003B3271"/>
    <w:rsid w:val="0069648B"/>
    <w:rsid w:val="00725F45"/>
    <w:rsid w:val="007D2D66"/>
    <w:rsid w:val="007D57E7"/>
    <w:rsid w:val="00835F75"/>
    <w:rsid w:val="00CE0934"/>
    <w:rsid w:val="00F4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CD422-542D-4E6E-9A2A-BFDE83CC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2D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2D66"/>
    <w:rPr>
      <w:color w:val="954F72"/>
      <w:u w:val="single"/>
    </w:rPr>
  </w:style>
  <w:style w:type="paragraph" w:customStyle="1" w:styleId="msonormal0">
    <w:name w:val="msonormal"/>
    <w:basedOn w:val="Normal"/>
    <w:rsid w:val="007D2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D2D6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D2D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D2D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7D2D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7D2D6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8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828</Words>
  <Characters>1042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</dc:creator>
  <cp:keywords/>
  <dc:description/>
  <cp:lastModifiedBy>Dr sh</cp:lastModifiedBy>
  <cp:revision>7</cp:revision>
  <cp:lastPrinted>2025-03-16T07:44:00Z</cp:lastPrinted>
  <dcterms:created xsi:type="dcterms:W3CDTF">2024-04-09T06:20:00Z</dcterms:created>
  <dcterms:modified xsi:type="dcterms:W3CDTF">2025-03-16T07:45:00Z</dcterms:modified>
</cp:coreProperties>
</file>